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EB8CF" w14:textId="1BCBF5A7" w:rsidR="00601861" w:rsidRPr="00A61937" w:rsidRDefault="00A61937" w:rsidP="00A61937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bookmarkStart w:id="1" w:name="OLE_LINK5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6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>Effect of the addition of exogenous PQS</w:t>
      </w:r>
      <w:r>
        <w:rPr>
          <w:rFonts w:hint="eastAsia"/>
          <w:color w:val="000000" w:themeColor="text1"/>
          <w:sz w:val="28"/>
          <w:szCs w:val="28"/>
        </w:rPr>
        <w:t>, HHQ and DHQ</w:t>
      </w:r>
      <w:r w:rsidRPr="000471D4">
        <w:rPr>
          <w:color w:val="000000" w:themeColor="text1"/>
          <w:sz w:val="28"/>
          <w:szCs w:val="28"/>
        </w:rPr>
        <w:t xml:space="preserve"> on the phenotypes of motility (a), biofilm formation (b), EPS production (c) and cellulase production (d) in the ∆trpEG mutant strain.</w:t>
      </w:r>
      <w:r w:rsidRPr="00553FF6">
        <w:t xml:space="preserve"> </w:t>
      </w:r>
      <w:r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  <w:bookmarkEnd w:id="1"/>
    </w:p>
    <w:p w14:paraId="1BD513A3" w14:textId="16DA3570" w:rsidR="00C066B6" w:rsidRPr="006B7567" w:rsidRDefault="00601861" w:rsidP="006B7567">
      <w:pPr>
        <w:spacing w:line="360" w:lineRule="auto"/>
        <w:jc w:val="center"/>
        <w:rPr>
          <w:color w:val="000000" w:themeColor="text1"/>
          <w:sz w:val="28"/>
          <w:szCs w:val="28"/>
        </w:rPr>
      </w:pPr>
      <w:bookmarkStart w:id="2" w:name="_GoBack"/>
      <w:r w:rsidRPr="006F1640">
        <w:rPr>
          <w:noProof/>
          <w:color w:val="000000" w:themeColor="text1"/>
          <w:sz w:val="28"/>
          <w:szCs w:val="28"/>
        </w:rPr>
        <w:drawing>
          <wp:inline distT="0" distB="0" distL="0" distR="0" wp14:anchorId="45C6A1FE" wp14:editId="70415DF8">
            <wp:extent cx="5278755" cy="4539982"/>
            <wp:effectExtent l="0" t="0" r="0" b="0"/>
            <wp:docPr id="26" name="图片 26" descr="C:\Users\Song\Desktop\RAA-Song\RAA-Sub\FIG.S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g\Desktop\RAA-Song\RAA-Sub\FIG.S1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4539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2"/>
    </w:p>
    <w:sectPr w:rsidR="00C066B6" w:rsidRPr="006B7567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150F3" w14:textId="77777777" w:rsidR="00D711D5" w:rsidRDefault="00D711D5" w:rsidP="00114E62">
      <w:r>
        <w:separator/>
      </w:r>
    </w:p>
  </w:endnote>
  <w:endnote w:type="continuationSeparator" w:id="0">
    <w:p w14:paraId="3D059B7F" w14:textId="77777777" w:rsidR="00D711D5" w:rsidRDefault="00D711D5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AACCF8" w14:textId="77777777" w:rsidR="00D711D5" w:rsidRDefault="00D711D5" w:rsidP="00114E62">
      <w:r>
        <w:separator/>
      </w:r>
    </w:p>
  </w:footnote>
  <w:footnote w:type="continuationSeparator" w:id="0">
    <w:p w14:paraId="7E27929C" w14:textId="77777777" w:rsidR="00D711D5" w:rsidRDefault="00D711D5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A5C2A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4263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B7567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711D5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6B4167D-60CF-4897-901E-FD1360BC2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5</cp:revision>
  <cp:lastPrinted>2019-12-03T01:15:00Z</cp:lastPrinted>
  <dcterms:created xsi:type="dcterms:W3CDTF">2020-04-26T05:10:00Z</dcterms:created>
  <dcterms:modified xsi:type="dcterms:W3CDTF">2020-05-01T07:35:00Z</dcterms:modified>
</cp:coreProperties>
</file>